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D1E" w:rsidRPr="00627A08" w:rsidRDefault="00162DFD">
      <w:pPr>
        <w:rPr>
          <w:rFonts w:ascii="Times New Roman" w:hAnsi="Times New Roman" w:cs="Times New Roman"/>
          <w:sz w:val="24"/>
        </w:rPr>
      </w:pPr>
      <w:r w:rsidRPr="00627A08">
        <w:rPr>
          <w:rFonts w:ascii="Times New Roman" w:hAnsi="Times New Roman" w:cs="Times New Roman"/>
          <w:b/>
          <w:sz w:val="24"/>
        </w:rPr>
        <w:t>Table 3.</w:t>
      </w:r>
      <w:r w:rsidRPr="00627A08">
        <w:rPr>
          <w:rFonts w:ascii="Times New Roman" w:hAnsi="Times New Roman" w:cs="Times New Roman"/>
          <w:sz w:val="24"/>
        </w:rPr>
        <w:t xml:space="preserve"> AUC, balanced accuracy, precision, recall, and F1 metrics with CI on the training on patient and lesion levels.</w:t>
      </w:r>
    </w:p>
    <w:p w:rsidR="00162DFD" w:rsidRDefault="00162DFD"/>
    <w:tbl>
      <w:tblPr>
        <w:tblW w:w="0" w:type="auto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835"/>
        <w:gridCol w:w="741"/>
        <w:gridCol w:w="741"/>
        <w:gridCol w:w="741"/>
        <w:gridCol w:w="740"/>
        <w:gridCol w:w="740"/>
        <w:gridCol w:w="834"/>
        <w:gridCol w:w="740"/>
        <w:gridCol w:w="740"/>
        <w:gridCol w:w="740"/>
        <w:gridCol w:w="740"/>
        <w:gridCol w:w="740"/>
      </w:tblGrid>
      <w:tr w:rsidR="00162DFD" w:rsidRPr="0051224C" w:rsidTr="006A796C">
        <w:trPr>
          <w:trHeight w:val="828"/>
        </w:trPr>
        <w:tc>
          <w:tcPr>
            <w:tcW w:w="0" w:type="auto"/>
            <w:gridSpan w:val="6"/>
            <w:shd w:val="clear" w:color="auto" w:fill="auto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fr-FR"/>
              </w:rPr>
            </w:pPr>
            <w:bookmarkStart w:id="0" w:name="_GoBack"/>
            <w:r w:rsidRPr="0051224C">
              <w:rPr>
                <w:rFonts w:ascii="Times New Roman" w:eastAsia="Calibri" w:hAnsi="Times New Roman" w:cs="Times New Roman"/>
                <w:color w:val="000000"/>
                <w:sz w:val="14"/>
                <w:szCs w:val="18"/>
              </w:rPr>
              <w:t>Per-lesion classification</w:t>
            </w:r>
          </w:p>
        </w:tc>
        <w:tc>
          <w:tcPr>
            <w:tcW w:w="0" w:type="auto"/>
            <w:gridSpan w:val="6"/>
            <w:shd w:val="clear" w:color="auto" w:fill="auto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Calibri" w:hAnsi="Times New Roman" w:cs="Times New Roman"/>
                <w:color w:val="000000"/>
                <w:sz w:val="14"/>
                <w:szCs w:val="18"/>
              </w:rPr>
              <w:t>Per-patient classification</w:t>
            </w:r>
          </w:p>
        </w:tc>
      </w:tr>
      <w:tr w:rsidR="00162DFD" w:rsidRPr="0051224C" w:rsidTr="006A796C">
        <w:trPr>
          <w:trHeight w:val="828"/>
        </w:trPr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</w:pPr>
            <w:proofErr w:type="spellStart"/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Approaches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AUC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</w:pPr>
            <w:proofErr w:type="spellStart"/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Balanced</w:t>
            </w:r>
            <w:proofErr w:type="spellEnd"/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 xml:space="preserve"> </w:t>
            </w:r>
            <w:proofErr w:type="spellStart"/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accuracy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</w:pPr>
            <w:proofErr w:type="spellStart"/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Precision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</w:pPr>
            <w:proofErr w:type="spellStart"/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Recall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F1 score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</w:pPr>
            <w:proofErr w:type="spellStart"/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Approaches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AUC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</w:pPr>
            <w:proofErr w:type="spellStart"/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Balanced</w:t>
            </w:r>
            <w:proofErr w:type="spellEnd"/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 xml:space="preserve"> </w:t>
            </w:r>
            <w:proofErr w:type="spellStart"/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accuracy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</w:pPr>
            <w:proofErr w:type="spellStart"/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Precision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ind w:firstLineChars="100" w:firstLine="14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</w:pPr>
            <w:proofErr w:type="spellStart"/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Recall</w:t>
            </w:r>
            <w:proofErr w:type="spellEnd"/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8"/>
                <w:lang w:val="fr-FR"/>
              </w:rPr>
              <w:t>F1 score</w:t>
            </w:r>
          </w:p>
        </w:tc>
      </w:tr>
      <w:tr w:rsidR="00162DFD" w:rsidRPr="0051224C" w:rsidTr="006A796C">
        <w:trPr>
          <w:trHeight w:val="828"/>
        </w:trPr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>D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70 [0.66,0.75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67 [0.63,0.71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06 [0.05,0.08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0.56 [0.48,0.64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1 [0.09,0.14]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>D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58 [0.53,0.64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58 [0.54,0.62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1 [0.09,0.13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73 [0.65,0.81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9 [0.16,0.23]</w:t>
            </w:r>
          </w:p>
        </w:tc>
      </w:tr>
      <w:tr w:rsidR="00162DFD" w:rsidRPr="0051224C" w:rsidTr="006A796C">
        <w:trPr>
          <w:trHeight w:val="828"/>
        </w:trPr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>Rad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9 [0.87,0.91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1 [0.78,0.84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09 [0.08,0.11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6 [0.80,0.01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7 [0.14,0.19]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>Rad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76 [0.72,0.80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71 [0.67,0.76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22 [0.18,0.26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65 [0.55,0.74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33 [0.27,0.38]</w:t>
            </w:r>
          </w:p>
        </w:tc>
      </w:tr>
      <w:tr w:rsidR="00162DFD" w:rsidRPr="0051224C" w:rsidTr="006A796C">
        <w:trPr>
          <w:trHeight w:val="828"/>
        </w:trPr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>Rad + D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92 [0.91,0.93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5 [0.83,0.87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0 [0.09,0.12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0.93 [0.88,0.96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8 [0.16,0.21]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>Rad + DL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1 [0.78,0.84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75 [0.71,0.78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9 [0.15,0.22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4 [0.77,0.91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31 [0.26,0.35]</w:t>
            </w:r>
          </w:p>
        </w:tc>
      </w:tr>
      <w:tr w:rsidR="00162DFD" w:rsidRPr="0051224C" w:rsidTr="006A796C">
        <w:trPr>
          <w:trHeight w:val="828"/>
        </w:trPr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>Rad + Clin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8 [0.86,0.90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1 [0.78,0.84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09 [0.08,0.10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6 [0.80,0.91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6 [0.14,0.19]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>Rad + Clin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78 [0.73,0.82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70 [0.66,0.74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8 [0.14,0.21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73 [0.64,0.81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0.29 [0.24,0.33]</w:t>
            </w:r>
          </w:p>
        </w:tc>
      </w:tr>
      <w:tr w:rsidR="00162DFD" w:rsidRPr="0051224C" w:rsidTr="006A796C">
        <w:trPr>
          <w:trHeight w:val="828"/>
        </w:trPr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>Rad + DL + Cli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8 [0.86,0.90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2 [0.79,0.85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0 [0.08,0.11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5 [0.79,0.90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7 [0.15,0.20]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>Rad + DL + Clin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77 [0.73,0.81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70 [0.66,0.73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5 [0.12,0.18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8 [0.82,0.94]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25 [0.21,0.29]</w:t>
            </w:r>
          </w:p>
        </w:tc>
      </w:tr>
      <w:tr w:rsidR="00162DFD" w:rsidRPr="0051224C" w:rsidTr="006A796C">
        <w:trPr>
          <w:trHeight w:val="828"/>
        </w:trPr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</w:pPr>
            <w:proofErr w:type="spellStart"/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>Agreed</w:t>
            </w:r>
            <w:proofErr w:type="spellEnd"/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 xml:space="preserve"> labels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8 [0.85,0.90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2 [0.77,0.85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09 [0.07,0.11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81 [0.73,0.88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6 [0.13,0.19]</w:t>
            </w:r>
          </w:p>
        </w:tc>
        <w:tc>
          <w:tcPr>
            <w:tcW w:w="0" w:type="auto"/>
            <w:shd w:val="clear" w:color="000000" w:fill="4471C4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</w:pPr>
            <w:proofErr w:type="spellStart"/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>Agreed</w:t>
            </w:r>
            <w:proofErr w:type="spellEnd"/>
            <w:r w:rsidRPr="0051224C">
              <w:rPr>
                <w:rFonts w:ascii="Times New Roman" w:eastAsia="Times New Roman" w:hAnsi="Times New Roman" w:cs="Times New Roman"/>
                <w:color w:val="FFFFFF"/>
                <w:sz w:val="14"/>
                <w:szCs w:val="18"/>
                <w:lang w:val="fr-FR"/>
              </w:rPr>
              <w:t xml:space="preserve"> labels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74 [0.69,0.78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60 [0.58,0.62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13 [0.11,0.16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97 [0.93,1.00]</w:t>
            </w:r>
          </w:p>
        </w:tc>
        <w:tc>
          <w:tcPr>
            <w:tcW w:w="0" w:type="auto"/>
            <w:shd w:val="clear" w:color="000000" w:fill="D9D9D9"/>
            <w:vAlign w:val="center"/>
            <w:hideMark/>
          </w:tcPr>
          <w:p w:rsidR="00162DFD" w:rsidRPr="0051224C" w:rsidRDefault="00162DFD" w:rsidP="002211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</w:pPr>
            <w:r w:rsidRPr="0051224C">
              <w:rPr>
                <w:rFonts w:ascii="Times New Roman" w:eastAsia="Times New Roman" w:hAnsi="Times New Roman" w:cs="Times New Roman"/>
                <w:sz w:val="14"/>
                <w:szCs w:val="18"/>
                <w:lang w:val="fr-FR"/>
              </w:rPr>
              <w:t>0.23 [0.19,0.27]</w:t>
            </w:r>
          </w:p>
        </w:tc>
      </w:tr>
      <w:bookmarkEnd w:id="0"/>
    </w:tbl>
    <w:p w:rsidR="00162DFD" w:rsidRDefault="00162DFD"/>
    <w:p w:rsidR="006A796C" w:rsidRDefault="006A796C"/>
    <w:sectPr w:rsidR="006A79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DFD"/>
    <w:rsid w:val="00162DFD"/>
    <w:rsid w:val="00221179"/>
    <w:rsid w:val="0051224C"/>
    <w:rsid w:val="00597497"/>
    <w:rsid w:val="00627A08"/>
    <w:rsid w:val="006A796C"/>
    <w:rsid w:val="008820B9"/>
    <w:rsid w:val="008E5D1E"/>
    <w:rsid w:val="00AF0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DB1A29-83B6-4980-9734-7F00371D3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fr" w:eastAsia="fr-FR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DF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11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17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2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2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que, Manon (HML)</dc:creator>
  <cp:keywords/>
  <dc:description/>
  <cp:lastModifiedBy>Beuque, Manon (HML)</cp:lastModifiedBy>
  <cp:revision>7</cp:revision>
  <dcterms:created xsi:type="dcterms:W3CDTF">2022-05-24T07:07:00Z</dcterms:created>
  <dcterms:modified xsi:type="dcterms:W3CDTF">2022-05-24T08:07:00Z</dcterms:modified>
</cp:coreProperties>
</file>